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09A1F" w14:textId="77777777" w:rsidR="006D4C5D" w:rsidRPr="005679C0" w:rsidRDefault="006D4C5D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84"/>
        <w:gridCol w:w="415"/>
        <w:gridCol w:w="752"/>
        <w:gridCol w:w="579"/>
        <w:gridCol w:w="752"/>
        <w:gridCol w:w="579"/>
        <w:gridCol w:w="752"/>
        <w:gridCol w:w="579"/>
        <w:gridCol w:w="752"/>
        <w:gridCol w:w="579"/>
        <w:gridCol w:w="579"/>
        <w:gridCol w:w="579"/>
        <w:gridCol w:w="752"/>
        <w:gridCol w:w="752"/>
      </w:tblGrid>
      <w:tr w:rsidR="005679C0" w:rsidRPr="005679C0" w14:paraId="0FC76DEF" w14:textId="77777777" w:rsidTr="00EC15B9">
        <w:tc>
          <w:tcPr>
            <w:tcW w:w="1799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6975A5EC" w14:textId="77777777" w:rsidR="006D4C5D" w:rsidRPr="005679C0" w:rsidRDefault="006D4C5D">
            <w:pPr>
              <w:spacing w:before="20" w:after="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86" w:type="dxa"/>
            <w:gridSpan w:val="1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6BDA2934" w14:textId="747D9A19" w:rsidR="006D4C5D" w:rsidRPr="005679C0" w:rsidRDefault="005679C0">
            <w:pPr>
              <w:spacing w:before="15" w:after="15"/>
              <w:ind w:left="40" w:right="55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upplemental Table I. </w:t>
            </w:r>
            <w:r w:rsidR="00EC15B9" w:rsidRPr="005679C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omplications based on dehydration level</w:t>
            </w:r>
          </w:p>
        </w:tc>
      </w:tr>
      <w:tr w:rsidR="005679C0" w:rsidRPr="005679C0" w14:paraId="40647B5D" w14:textId="77777777" w:rsidTr="00EC15B9">
        <w:tc>
          <w:tcPr>
            <w:tcW w:w="1799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14:paraId="70D121CB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62" w:type="dxa"/>
            <w:gridSpan w:val="4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29A38ED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n-dehydrated</w:t>
            </w:r>
          </w:p>
        </w:tc>
        <w:tc>
          <w:tcPr>
            <w:tcW w:w="2662" w:type="dxa"/>
            <w:gridSpan w:val="4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69FA512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derately dehydrated</w:t>
            </w:r>
          </w:p>
        </w:tc>
        <w:tc>
          <w:tcPr>
            <w:tcW w:w="2662" w:type="dxa"/>
            <w:gridSpan w:val="4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45554ABC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verely dehydrated</w:t>
            </w:r>
          </w:p>
        </w:tc>
      </w:tr>
      <w:tr w:rsidR="005679C0" w:rsidRPr="005679C0" w14:paraId="3F7171AC" w14:textId="77777777" w:rsidTr="00EC15B9">
        <w:tc>
          <w:tcPr>
            <w:tcW w:w="1799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14:paraId="69DD6AD6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62" w:type="dxa"/>
            <w:gridSpan w:val="4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38A469E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2662" w:type="dxa"/>
            <w:gridSpan w:val="4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BF803A8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2662" w:type="dxa"/>
            <w:gridSpan w:val="4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F215855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hort</w:t>
            </w:r>
          </w:p>
        </w:tc>
      </w:tr>
      <w:tr w:rsidR="005679C0" w:rsidRPr="005679C0" w14:paraId="21765DDA" w14:textId="77777777" w:rsidTr="00EC15B9">
        <w:tc>
          <w:tcPr>
            <w:tcW w:w="1799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14:paraId="7E22B50A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74684DB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l patients</w:t>
            </w:r>
          </w:p>
        </w:tc>
        <w:tc>
          <w:tcPr>
            <w:tcW w:w="1331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33D455B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lder subgroup</w:t>
            </w:r>
          </w:p>
        </w:tc>
        <w:tc>
          <w:tcPr>
            <w:tcW w:w="1331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6256C7F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l patients</w:t>
            </w:r>
          </w:p>
        </w:tc>
        <w:tc>
          <w:tcPr>
            <w:tcW w:w="1331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EB45329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lder subgroup</w:t>
            </w:r>
          </w:p>
        </w:tc>
        <w:tc>
          <w:tcPr>
            <w:tcW w:w="1158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8162337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l patients</w:t>
            </w:r>
          </w:p>
        </w:tc>
        <w:tc>
          <w:tcPr>
            <w:tcW w:w="1504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43B1465B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lder subgroup</w:t>
            </w:r>
          </w:p>
        </w:tc>
      </w:tr>
      <w:tr w:rsidR="005679C0" w:rsidRPr="005679C0" w14:paraId="78C39608" w14:textId="77777777" w:rsidTr="00EC15B9">
        <w:tc>
          <w:tcPr>
            <w:tcW w:w="1799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14:paraId="54FB3935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073F1A2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579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B09ADD7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52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D5EF0B6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579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E456DA1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52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88B888B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579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C01E1CF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52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F40AD93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579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F4F9F1F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579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C981D02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579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29DD121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52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B6CE57C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752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BACA1B0" w14:textId="77777777" w:rsidR="006D4C5D" w:rsidRPr="005679C0" w:rsidRDefault="00EC15B9">
            <w:pPr>
              <w:spacing w:before="15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</w:tr>
      <w:tr w:rsidR="005679C0" w:rsidRPr="005679C0" w14:paraId="2319DF94" w14:textId="77777777">
        <w:tc>
          <w:tcPr>
            <w:tcW w:w="138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025F9A7C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t discharged home</w:t>
            </w:r>
          </w:p>
        </w:tc>
        <w:tc>
          <w:tcPr>
            <w:tcW w:w="415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28B637FA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18E3CC0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5259</w:t>
            </w:r>
          </w:p>
        </w:tc>
        <w:tc>
          <w:tcPr>
            <w:tcW w:w="5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8BD74C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8.92%</w:t>
            </w:r>
          </w:p>
        </w:tc>
        <w:tc>
          <w:tcPr>
            <w:tcW w:w="75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736E1C6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4882</w:t>
            </w:r>
          </w:p>
        </w:tc>
        <w:tc>
          <w:tcPr>
            <w:tcW w:w="5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F8021C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4.59%</w:t>
            </w:r>
          </w:p>
        </w:tc>
        <w:tc>
          <w:tcPr>
            <w:tcW w:w="75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19D8A24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9135</w:t>
            </w:r>
          </w:p>
        </w:tc>
        <w:tc>
          <w:tcPr>
            <w:tcW w:w="5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3C96AA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6.68%</w:t>
            </w:r>
          </w:p>
        </w:tc>
        <w:tc>
          <w:tcPr>
            <w:tcW w:w="75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10D983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756</w:t>
            </w:r>
          </w:p>
        </w:tc>
        <w:tc>
          <w:tcPr>
            <w:tcW w:w="5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5195EA2C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2.76%</w:t>
            </w:r>
          </w:p>
        </w:tc>
        <w:tc>
          <w:tcPr>
            <w:tcW w:w="5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F45728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010</w:t>
            </w:r>
          </w:p>
        </w:tc>
        <w:tc>
          <w:tcPr>
            <w:tcW w:w="5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6485986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.92%</w:t>
            </w:r>
          </w:p>
        </w:tc>
        <w:tc>
          <w:tcPr>
            <w:tcW w:w="75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09F3C7A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943</w:t>
            </w:r>
          </w:p>
        </w:tc>
        <w:tc>
          <w:tcPr>
            <w:tcW w:w="75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37DFE325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9.65%</w:t>
            </w:r>
          </w:p>
        </w:tc>
      </w:tr>
      <w:tr w:rsidR="005679C0" w:rsidRPr="005679C0" w14:paraId="010CC87E" w14:textId="77777777">
        <w:tc>
          <w:tcPr>
            <w:tcW w:w="138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2A30224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3295DC98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A3C91EE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79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0B721B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.0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C95438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50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54D1213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.41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8BB2FEE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02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502A8CCF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.3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B68C8C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63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DEA48A3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.24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FF17BB8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34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5E2407E6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.0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74FFC64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352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42924924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.35%</w:t>
            </w:r>
          </w:p>
        </w:tc>
      </w:tr>
      <w:tr w:rsidR="005679C0" w:rsidRPr="005679C0" w14:paraId="792F2046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62743827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fection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1F9B1AB8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C5CCF06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202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F7EEC4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.89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33B242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37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EE5D2A3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.99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1CEB073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9221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15401B9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.96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ED2D6C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792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987199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.95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EEE88A4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9702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FFCF39C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07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61AA76D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861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6795CEE5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08%</w:t>
            </w:r>
          </w:p>
        </w:tc>
      </w:tr>
      <w:tr w:rsidR="005679C0" w:rsidRPr="005679C0" w14:paraId="6A3D601C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FF60BA7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3D29C0A3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5D0052F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35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86398FE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1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FF1159A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ED679CF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1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50BAAE8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2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BA83C4E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4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01E54C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6A63079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5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09E9348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E851EC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3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3FA882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34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0D46A53A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2%</w:t>
            </w:r>
          </w:p>
        </w:tc>
      </w:tr>
      <w:tr w:rsidR="005679C0" w:rsidRPr="005679C0" w14:paraId="40DEB898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4F9CFB4C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rdiac Arrest or MI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54616661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7A173ED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3651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7E91906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7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471D16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09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D7BF8B3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71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800A40D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9941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BA242F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7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AEFD912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20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E674B20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67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BB9DE5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185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492C582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7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DAFDE46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147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4EEEF94C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69%</w:t>
            </w:r>
          </w:p>
        </w:tc>
      </w:tr>
      <w:tr w:rsidR="005679C0" w:rsidRPr="005679C0" w14:paraId="7914830A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B5C6CD8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63C87B33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D2B407A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4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F553FD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47F0BCD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8F47224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9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4CBB189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566A22B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D683DD0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3182783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3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0B082FD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E9DF8CE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D5EC8F4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38503BD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1%</w:t>
            </w:r>
          </w:p>
        </w:tc>
      </w:tr>
      <w:tr w:rsidR="005679C0" w:rsidRPr="005679C0" w14:paraId="760FC8A4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22F411F8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ound Disruption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086209F9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42555BF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3665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7575462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79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C4CFED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20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0D8F2F2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DECDEE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998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330AF45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1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DC0BD80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26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632A804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79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0644860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224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23985C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1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3CEA917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208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5A39CA39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2%</w:t>
            </w:r>
          </w:p>
        </w:tc>
      </w:tr>
      <w:tr w:rsidR="005679C0" w:rsidRPr="005679C0" w14:paraId="763A75DE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69136E9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1BF461E3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95C01C2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9BC1D1C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1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0B58667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EF1DEFB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0041A8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87B651F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9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0E31E3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40A260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1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461A76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1609BA6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9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23FF8B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4B361E6F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8%</w:t>
            </w:r>
          </w:p>
        </w:tc>
      </w:tr>
      <w:tr w:rsidR="005679C0" w:rsidRPr="005679C0" w14:paraId="3C77995A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3BC8B4EB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1DD16B2C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6093B9F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3534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B4104E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7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866BA7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071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80CFE5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6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5861A9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992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4B7A5B1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74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45C5B08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20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61D12A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68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4626FB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155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5F644C24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71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5C9F5A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133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4FE26CDF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66%</w:t>
            </w:r>
          </w:p>
        </w:tc>
      </w:tr>
      <w:tr w:rsidR="005679C0" w:rsidRPr="005679C0" w14:paraId="2A5098B1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342F294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4A60EC49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355822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1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26F505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369CD3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CF3300C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886FE23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DD061BB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6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E420DC9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717C37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2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5B29833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F85D2EA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9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BF9348D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7261BB05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4%</w:t>
            </w:r>
          </w:p>
        </w:tc>
      </w:tr>
      <w:tr w:rsidR="005679C0" w:rsidRPr="005679C0" w14:paraId="735F16C7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70FE8B1A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planned Intubation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702B4540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70C9C2A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383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9CFD119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4957DC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23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6062E81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632D917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04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7BF131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7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84CE526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302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8FFC3B0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4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7030B76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27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ADB5D25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C9145E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231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6C32C93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6%</w:t>
            </w:r>
          </w:p>
        </w:tc>
      </w:tr>
      <w:tr w:rsidR="005679C0" w:rsidRPr="005679C0" w14:paraId="2CD7E8AA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1F9C69B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0644FAF5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F5C49E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28B9535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FE7E2E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DF7964C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E4DC32A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8450F4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3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C67FBA6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C2DD584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6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564E3FE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A8B8C92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69C9C47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1123FE1A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4%</w:t>
            </w:r>
          </w:p>
        </w:tc>
      </w:tr>
      <w:tr w:rsidR="005679C0" w:rsidRPr="005679C0" w14:paraId="15FE0E1B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72058497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ulmonary Embolism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58BC95F5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5D1B0A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308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8727F35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4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B870938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80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56797193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4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C06F224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968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1840B79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46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1B8E3DE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03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D0A9D5B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38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B438BF7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9971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95D6FBF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4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094FD9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006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3ED1E9AB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39%</w:t>
            </w:r>
          </w:p>
        </w:tc>
      </w:tr>
      <w:tr w:rsidR="005679C0" w:rsidRPr="005679C0" w14:paraId="18FD3890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E6FD223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32DD68A0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30388C8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9A34582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7AE78F3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5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B62CB42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81C79A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5774750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4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9BA7A9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1FCCB2A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2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A0AF6D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1AC047F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F35620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5DFEF4AB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1%</w:t>
            </w:r>
          </w:p>
        </w:tc>
      </w:tr>
      <w:tr w:rsidR="005679C0" w:rsidRPr="005679C0" w14:paraId="53A10C78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456FAA21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n Ventilator &gt; 48 h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67DE8835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F1C3963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395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58D2668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AB42189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31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B774C1B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3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AAF5849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111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3DAD65E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4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D5E92B6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34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02F43A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3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0436178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32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3FEFF7B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89BBEB7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271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39F052B0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5%</w:t>
            </w:r>
          </w:p>
        </w:tc>
      </w:tr>
      <w:tr w:rsidR="005679C0" w:rsidRPr="005679C0" w14:paraId="46589BA4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4682BF6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0B6B6A71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2DF1E02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48F0BF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ECAE96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968289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7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BEA40E3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54C80D12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6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9AA45C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442CB44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7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17CB47E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824EF83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C052EBD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5DDEC5D6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5%</w:t>
            </w:r>
          </w:p>
        </w:tc>
      </w:tr>
      <w:tr w:rsidR="005679C0" w:rsidRPr="005679C0" w14:paraId="74CF1925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5057AC28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ogressive Renal Insufficiency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4E74629B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1F7B99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3904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79885B0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14D9FF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311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9FF4185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0813CE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084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90AE6A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1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23F61FE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34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49F387E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2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B473734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301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61DA24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9E75636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249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7AE315FA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0%</w:t>
            </w:r>
          </w:p>
        </w:tc>
      </w:tr>
      <w:tr w:rsidR="005679C0" w:rsidRPr="005679C0" w14:paraId="430952D9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8048E10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71CACBC2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BF7CA6A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C1CFE94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F5F44D7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4E0B41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B6A855D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08B2FE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6B9992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934ED52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8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E812433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B56A852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6842BED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279610A5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0%</w:t>
            </w:r>
          </w:p>
        </w:tc>
      </w:tr>
      <w:tr w:rsidR="005679C0" w:rsidRPr="005679C0" w14:paraId="42220AE9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57BC1E8E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cute Renal Failure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66ED119D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FC9A0AF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397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5261B96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6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1FD244F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33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766A3DE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7A96C3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13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9A87DE6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7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FF2C22F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374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F1078EA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7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5FB7BF4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33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BCF1C6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7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3817050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280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57BE7F2F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7%</w:t>
            </w:r>
          </w:p>
        </w:tc>
      </w:tr>
      <w:tr w:rsidR="005679C0" w:rsidRPr="005679C0" w14:paraId="0C5D752B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F096882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16FB113B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8D0BB48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AAD917F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4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FB394E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763F44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09F0E86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0FD1681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3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8551507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3146FE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3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216D4C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0ECBB0A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3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4D0610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7927F135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3%</w:t>
            </w:r>
          </w:p>
        </w:tc>
      </w:tr>
      <w:tr w:rsidR="005679C0" w:rsidRPr="005679C0" w14:paraId="3ECA4BD7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7864B049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rinary Tract Infection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49CBCD2A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A8AACC9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2882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5135D6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36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2F33612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57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76E41D4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19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BE0546E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937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813E7E3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13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EB3C6D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80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1DFAB4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.98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CBA8AB9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973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B68C36F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11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D1E4633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785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3D77FA4E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.92%</w:t>
            </w:r>
          </w:p>
        </w:tc>
      </w:tr>
      <w:tr w:rsidR="005679C0" w:rsidRPr="005679C0" w14:paraId="7A317332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1CC5836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4760F90B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E3EE459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7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DCB23D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4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52BC719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15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B8206F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1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652E9F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8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5E631E0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7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B141800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CE95F44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2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FF86E13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8A3957C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9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6AA93EE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0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08FA022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8%</w:t>
            </w:r>
          </w:p>
        </w:tc>
      </w:tr>
      <w:tr w:rsidR="005679C0" w:rsidRPr="005679C0" w14:paraId="4C4DF61F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561D4DFB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roke CVA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3D458A19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FCFBAD9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392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F3FE189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3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0BC2247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28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C7BF202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0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A00060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08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5DF30E95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0834923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32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5799A9D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9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D158D0D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29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ED0ED6E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1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031A0A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241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7AEC0A24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9%</w:t>
            </w:r>
          </w:p>
        </w:tc>
      </w:tr>
      <w:tr w:rsidR="005679C0" w:rsidRPr="005679C0" w14:paraId="0AC5AB9D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5E7E497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0C397330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304B55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6AE3163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7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3A967D3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500E0B9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0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DB9CF3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C4FE2D9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FBE858F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B1699EA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1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D1B6D1D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5035D9D6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CF2BA96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46ECF026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1%</w:t>
            </w:r>
          </w:p>
        </w:tc>
      </w:tr>
      <w:tr w:rsidR="005679C0" w:rsidRPr="005679C0" w14:paraId="609A4D0E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5C55564A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evere bleeding </w:t>
            </w: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requiring transfusion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50DC2DD2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9D6C26F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7492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EEDDA71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.43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5E1EAC7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42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6F8CA4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.0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175EF79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672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470C66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.1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5784844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994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279334C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.82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EB18EDF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23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CC2FDEB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.56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F940958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001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4D37613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.15%</w:t>
            </w:r>
          </w:p>
        </w:tc>
      </w:tr>
      <w:tr w:rsidR="005679C0" w:rsidRPr="005679C0" w14:paraId="51CD15EC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A8B0182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61C58F86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31FE377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6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96639A1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57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1BD907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965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05BB07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9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88DCEE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4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34634C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8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763821E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9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F83B235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18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A587817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2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F03E63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44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3A3C059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94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3C16CD41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85%</w:t>
            </w:r>
          </w:p>
        </w:tc>
      </w:tr>
      <w:tr w:rsidR="005679C0" w:rsidRPr="005679C0" w14:paraId="684B4ADC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43CEDA5F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VT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719C4DF8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4680CA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265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6BAD369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24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84D546F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61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9AD18B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23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09AF297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948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3593BDC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24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15A38D2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922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D42983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18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ED68492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9784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6A8A1F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1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E5B55A8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865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50F1D37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09%</w:t>
            </w:r>
          </w:p>
        </w:tc>
      </w:tr>
      <w:tr w:rsidR="005679C0" w:rsidRPr="005679C0" w14:paraId="6A84957D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B83BBB4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77C4C3CD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2988064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05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F824BFA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6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4A992E3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7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874B281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7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FF0E6DD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8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7D58A9F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6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633C389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AE14D70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2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064A664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5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05028F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E404F03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30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34242AA4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1%</w:t>
            </w:r>
          </w:p>
        </w:tc>
      </w:tr>
      <w:tr w:rsidR="005679C0" w:rsidRPr="005679C0" w14:paraId="26442A63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7B67DA49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psis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5A2E28B7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7DCDA9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368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EBB5C41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0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4CEEB53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18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126B474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0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4E5B628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00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B8A0BA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3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9EDC787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27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20C794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0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395A6EF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25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F31E840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8A7DFC0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215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0B3FB660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3%</w:t>
            </w:r>
          </w:p>
        </w:tc>
      </w:tr>
      <w:tr w:rsidR="005679C0" w:rsidRPr="005679C0" w14:paraId="4D1616C6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01AE392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42991614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5F0E66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5C35E1A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0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2FDC1C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BFF707E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0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18B680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C223DE9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7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8AE1964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5A10F402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0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76DD308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B45BFBC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DD9635E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07C5DF59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7%</w:t>
            </w:r>
          </w:p>
        </w:tc>
      </w:tr>
      <w:tr w:rsidR="005679C0" w:rsidRPr="005679C0" w14:paraId="6499FD21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637481AB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ptic Shock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079F71DD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ADFDE9D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397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96BF0C5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6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D009733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325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AB54D01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4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857F22A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111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0F1DDB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4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9D3B8F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35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5A6C468E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4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6DB9978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32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19B48F1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D4A0FCE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266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0D4D2BE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4%</w:t>
            </w:r>
          </w:p>
        </w:tc>
      </w:tr>
      <w:tr w:rsidR="005679C0" w:rsidRPr="005679C0" w14:paraId="3E9370D9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290CE62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084A2E97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0EA180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FA94FE1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4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D6A38ED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5F16B782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6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58AE726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CD24604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6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9D4DD8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6441263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6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C82213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7418FE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93B597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34E48A1E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6%</w:t>
            </w:r>
          </w:p>
        </w:tc>
      </w:tr>
      <w:tr w:rsidR="005679C0" w:rsidRPr="005679C0" w14:paraId="6FE8836D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395D0767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. diff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40F1DAB3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95FEE87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194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04E814B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EC2E254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69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5718051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9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E54680F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991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728EFFA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88B0C48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672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963046A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0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6AD43AD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98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00A36A3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3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2DEEF8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137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4D9889BA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93%</w:t>
            </w:r>
          </w:p>
        </w:tc>
      </w:tr>
      <w:tr w:rsidR="005679C0" w:rsidRPr="005679C0" w14:paraId="5FB0A27A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606EB27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12780911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200991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BFE890A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EDBEB2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5D8D23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1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A0577C6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ED0C111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98B96B9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B220043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0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270E801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08123F1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7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54C8328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23506EA0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7%</w:t>
            </w:r>
          </w:p>
        </w:tc>
      </w:tr>
      <w:tr w:rsidR="005679C0" w:rsidRPr="005679C0" w14:paraId="36CFD98D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D9E2F3"/>
          </w:tcPr>
          <w:p w14:paraId="1655FE8F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iprosthetic fracture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7C137E6D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2E60A92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363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E3036F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77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AB976DA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17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81149DB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7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A4B4D6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999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5E4F8D4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81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C2AAE62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27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C70EFD9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79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3AE1040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204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7B25ED6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78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0ED0DB0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183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2132D987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.76%</w:t>
            </w:r>
          </w:p>
        </w:tc>
      </w:tr>
      <w:tr w:rsidR="005679C0" w:rsidRPr="005679C0" w14:paraId="5A88121E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ED9BC77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62201944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4761F19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6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293A9F2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3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5EB74A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4E7901A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28FEFF6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46F5AB40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9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9B78BE4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17E9B44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1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117800F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D9878C6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2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D5DF5AE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18A7056E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4%</w:t>
            </w:r>
          </w:p>
        </w:tc>
      </w:tr>
      <w:tr w:rsidR="005679C0" w:rsidRPr="005679C0" w14:paraId="3D883743" w14:textId="77777777">
        <w:tc>
          <w:tcPr>
            <w:tcW w:w="13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D9E2F3"/>
          </w:tcPr>
          <w:p w14:paraId="312BFBD7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S &gt; 2 d</w:t>
            </w: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7F693301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1D6ADA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2898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23D04538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5.91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7FC4A9E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361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74C74EA3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3.41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D20A8BF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92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08F65FA9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.26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EC099AD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683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DD48665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.72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D34B6F9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26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3A5C1FB0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.5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B38635F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041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3D493BCF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.72%</w:t>
            </w:r>
          </w:p>
        </w:tc>
      </w:tr>
      <w:tr w:rsidR="005679C0" w:rsidRPr="005679C0" w14:paraId="5A081382" w14:textId="77777777">
        <w:tc>
          <w:tcPr>
            <w:tcW w:w="13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DBCCE9F" w14:textId="77777777" w:rsidR="006D4C5D" w:rsidRPr="005679C0" w:rsidRDefault="006D4C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FFFFFF"/>
          </w:tcPr>
          <w:p w14:paraId="3F4F75F7" w14:textId="77777777" w:rsidR="006D4C5D" w:rsidRPr="005679C0" w:rsidRDefault="00EC15B9">
            <w:pPr>
              <w:spacing w:before="20" w:after="15"/>
              <w:ind w:left="40" w:right="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2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666D5427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1157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0B424AB1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4.09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093818B5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76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48189844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.59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7296519A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240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0BC5662D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.74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2EED8F1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709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6A97F8F0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.28%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6336123C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092</w:t>
            </w:r>
          </w:p>
        </w:tc>
        <w:tc>
          <w:tcPr>
            <w:tcW w:w="5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2C667C16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.45%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72B32E3B" w14:textId="77777777" w:rsidR="006D4C5D" w:rsidRPr="005679C0" w:rsidRDefault="00EC15B9">
            <w:pPr>
              <w:spacing w:before="20" w:after="15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254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14:paraId="5F019042" w14:textId="77777777" w:rsidR="006D4C5D" w:rsidRPr="005679C0" w:rsidRDefault="00EC15B9">
            <w:pPr>
              <w:spacing w:before="20" w:after="15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79C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.28%</w:t>
            </w:r>
          </w:p>
        </w:tc>
      </w:tr>
    </w:tbl>
    <w:p w14:paraId="02E152C6" w14:textId="040539D5" w:rsidR="00F419D8" w:rsidRPr="005679C0" w:rsidRDefault="00F419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78852F4" w14:textId="23E34BC9" w:rsidR="00EC15B9" w:rsidRPr="005679C0" w:rsidRDefault="00EC15B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767DCA5" w14:textId="4406850F" w:rsidR="00EC15B9" w:rsidRPr="005679C0" w:rsidRDefault="005679C0" w:rsidP="00EC15B9">
      <w:pPr>
        <w:rPr>
          <w:rFonts w:ascii="Arial" w:hAnsi="Arial" w:cs="Arial"/>
          <w:color w:val="000000" w:themeColor="text1"/>
          <w:sz w:val="20"/>
          <w:szCs w:val="20"/>
        </w:rPr>
      </w:pPr>
      <w:r w:rsidRPr="005679C0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l </w:t>
      </w:r>
      <w:r w:rsidR="00EC15B9" w:rsidRPr="005679C0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Pr="005679C0">
        <w:rPr>
          <w:rFonts w:ascii="Arial" w:hAnsi="Arial" w:cs="Arial"/>
          <w:b/>
          <w:bCs/>
          <w:color w:val="000000" w:themeColor="text1"/>
          <w:sz w:val="20"/>
          <w:szCs w:val="20"/>
        </w:rPr>
        <w:t>I</w:t>
      </w:r>
      <w:r w:rsidR="00EC15B9" w:rsidRPr="005679C0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Occurrence of complications after total knee arthroplasty. </w:t>
      </w:r>
    </w:p>
    <w:p w14:paraId="61DF1C22" w14:textId="7B37D0F3" w:rsidR="00EC15B9" w:rsidRPr="005679C0" w:rsidRDefault="00EC15B9" w:rsidP="00EC15B9">
      <w:pPr>
        <w:rPr>
          <w:rFonts w:ascii="Arial" w:hAnsi="Arial" w:cs="Arial"/>
          <w:color w:val="000000" w:themeColor="text1"/>
          <w:sz w:val="20"/>
          <w:szCs w:val="20"/>
        </w:rPr>
      </w:pPr>
      <w:r w:rsidRPr="005679C0">
        <w:rPr>
          <w:rFonts w:ascii="Arial" w:hAnsi="Arial" w:cs="Arial"/>
          <w:color w:val="000000" w:themeColor="text1"/>
          <w:sz w:val="20"/>
          <w:szCs w:val="20"/>
        </w:rPr>
        <w:t>The table shows the raw counts of complications stratified by dehydration level and subgroup (all patients vs elder subgroup ≥ 65 y).</w:t>
      </w:r>
    </w:p>
    <w:sectPr w:rsidR="00EC15B9" w:rsidRPr="005679C0">
      <w:pgSz w:w="12240" w:h="15840"/>
      <w:pgMar w:top="360" w:right="360" w:bottom="80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4C5D"/>
    <w:rsid w:val="005679C0"/>
    <w:rsid w:val="006D4C5D"/>
    <w:rsid w:val="00EC15B9"/>
    <w:rsid w:val="00F4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B9819"/>
  <w15:docId w15:val="{CDBA0242-D847-FF47-9362-06A7EB03A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4</Words>
  <Characters>3119</Characters>
  <Application>Microsoft Office Word</Application>
  <DocSecurity>0</DocSecurity>
  <Lines>79</Lines>
  <Paragraphs>47</Paragraphs>
  <ScaleCrop>false</ScaleCrop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McLellan, Maddison (Medical Student)</cp:lastModifiedBy>
  <cp:revision>3</cp:revision>
  <dcterms:created xsi:type="dcterms:W3CDTF">2022-02-14T06:23:00Z</dcterms:created>
  <dcterms:modified xsi:type="dcterms:W3CDTF">2022-02-22T22:48:00Z</dcterms:modified>
</cp:coreProperties>
</file>